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F2C" w:rsidRPr="00027BDA" w:rsidRDefault="000F0407" w:rsidP="00E22F2C">
      <w:pPr>
        <w:pStyle w:val="Prrafodelista"/>
        <w:spacing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Supporting Information</w:t>
      </w:r>
      <w:r w:rsidR="00E22F2C" w:rsidRPr="00027BD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830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9B1759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E22F2C" w:rsidRPr="00027BD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E22F2C" w:rsidRPr="00027BDA">
        <w:rPr>
          <w:rFonts w:ascii="Times New Roman" w:hAnsi="Times New Roman" w:cs="Times New Roman"/>
          <w:sz w:val="20"/>
          <w:szCs w:val="20"/>
          <w:lang w:val="en-US"/>
        </w:rPr>
        <w:t xml:space="preserve"> Proteins differentially expressed after each VOO intervent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878"/>
        <w:gridCol w:w="2198"/>
        <w:gridCol w:w="3156"/>
        <w:gridCol w:w="1895"/>
        <w:gridCol w:w="1881"/>
      </w:tblGrid>
      <w:tr w:rsidR="00094DCC" w:rsidRPr="00027BDA" w:rsidTr="00116BBB">
        <w:trPr>
          <w:trHeight w:val="1035"/>
        </w:trPr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UNIPROT ACCESSION NUMBER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 SYMBOL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NTRY NAME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TEIN NAME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INCIPAL BIOLOGICAL FUNCTION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OLD CHANGE</w:t>
            </w:r>
          </w:p>
        </w:tc>
      </w:tr>
      <w:tr w:rsidR="00094DCC" w:rsidRPr="00027BDA" w:rsidTr="00116BBB">
        <w:trPr>
          <w:trHeight w:val="315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OO</w:t>
            </w:r>
          </w:p>
        </w:tc>
      </w:tr>
      <w:tr w:rsidR="00094DCC" w:rsidRPr="00027BDA" w:rsidTr="00116BBB">
        <w:trPr>
          <w:trHeight w:val="31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  <w:sz w:val="20"/>
                <w:szCs w:val="20"/>
                <w:lang w:eastAsia="es-ES"/>
              </w:rPr>
              <w:t>UP</w:t>
            </w:r>
            <w:r w:rsidR="00D35614" w:rsidRPr="00027BDA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  <w:sz w:val="20"/>
                <w:szCs w:val="20"/>
                <w:lang w:eastAsia="es-ES"/>
              </w:rPr>
              <w:t>-</w:t>
            </w:r>
            <w:r w:rsidRPr="00027BDA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  <w:sz w:val="20"/>
                <w:szCs w:val="20"/>
                <w:lang w:eastAsia="es-ES"/>
              </w:rPr>
              <w:t>REGULATE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-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6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5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T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T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y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er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ransfer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8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51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N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N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ox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t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oxida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c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6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419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R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R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tidine-rich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o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5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74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V10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heavy chain V-I region HG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5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0265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I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5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CG0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LC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lambda-1 chain C regio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46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TIH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TIH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ter-alpha-trypsin inhibitor heavy chain H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</w:tr>
      <w:tr w:rsidR="00094DCC" w:rsidRPr="00027BDA" w:rsidTr="00116BBB">
        <w:trPr>
          <w:trHeight w:val="127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67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IV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olesterol homeostasis and Antioxidant protectio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6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98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TIH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TIH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ter-alpha-trypsin inhibitor heavy chain H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6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37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F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F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8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H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HM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mu chain C reg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16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C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CD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rmcid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fen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1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04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NG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NG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ininogen-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0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055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P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par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factor 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41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T1H1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1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1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ucleosom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ssembly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0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M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macroglobul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5</w:t>
            </w:r>
          </w:p>
        </w:tc>
      </w:tr>
      <w:tr w:rsidR="00094DCC" w:rsidRPr="00027BDA" w:rsidTr="00116BBB">
        <w:trPr>
          <w:trHeight w:val="31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3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LC4A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3AT_HUMAN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and 3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o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5</w:t>
            </w:r>
          </w:p>
        </w:tc>
      </w:tr>
      <w:tr w:rsidR="00094DCC" w:rsidRPr="00027BDA" w:rsidTr="00116BBB">
        <w:trPr>
          <w:trHeight w:val="31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  <w:sz w:val="20"/>
                <w:szCs w:val="20"/>
                <w:lang w:eastAsia="es-ES"/>
              </w:rPr>
              <w:t>DOWN</w:t>
            </w:r>
            <w:r w:rsidR="00D35614" w:rsidRPr="00027BDA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  <w:sz w:val="20"/>
                <w:szCs w:val="20"/>
                <w:lang w:eastAsia="es-ES"/>
              </w:rPr>
              <w:t>-</w:t>
            </w:r>
            <w:r w:rsidRPr="00027BDA">
              <w:rPr>
                <w:rFonts w:ascii="Times New Roman" w:eastAsia="Times New Roman" w:hAnsi="Times New Roman" w:cs="Times New Roman"/>
                <w:b/>
                <w:bCs/>
                <w:color w:val="1F497D" w:themeColor="text2"/>
                <w:sz w:val="20"/>
                <w:szCs w:val="20"/>
                <w:lang w:eastAsia="es-ES"/>
              </w:rPr>
              <w:t>REGULATE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074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V30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lambda chain V-III region LO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073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PT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ptoglob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6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F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F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atele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actor 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6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04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LA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B15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LA class I histocompatibility antigen. </w:t>
            </w: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-15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6</w:t>
            </w:r>
          </w:p>
        </w:tc>
      </w:tr>
      <w:tr w:rsidR="00094DCC" w:rsidRPr="00027BDA" w:rsidTr="00116BBB">
        <w:trPr>
          <w:trHeight w:val="127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9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S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ster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mplement pathway and  innate immune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50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D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60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4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4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D44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e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hes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99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A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moglo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uni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5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253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ZGP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A2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inc-alpha-2-glyco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DJI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ylo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133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N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lam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D8148E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hyperlink r:id="rId6" w:history="1">
              <w:r w:rsidR="00094DCC" w:rsidRPr="00027B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P02763</w:t>
              </w:r>
            </w:hyperlink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M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1AG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lpha-1-acid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86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F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A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antiplasm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00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C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throm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II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HDC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MA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MA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ipocyte plasma membrane-associated 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BP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T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tinol-bindin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8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6PD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GLYRP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GRP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etylmuramoy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L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ani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idase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147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L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51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PE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PN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inopeptid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olysi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88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B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moglo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uni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be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1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6KN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NDP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NDP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ta-Ala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peptidase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olysi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71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O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OM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rythrocyte band 7 integral membrane 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026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G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B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brinoge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amm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9544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M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D8148E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hyperlink r:id="rId7" w:history="1">
              <w:r w:rsidR="00094DCC" w:rsidRPr="00027B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P04217</w:t>
              </w:r>
            </w:hyperlink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1B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1B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1B-glyco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g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6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HS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TU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HS-glyco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554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ylo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4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5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-II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44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LA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A0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LA class I histocompatibility antigen. </w:t>
            </w: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-3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</w:t>
            </w:r>
          </w:p>
        </w:tc>
      </w:tr>
      <w:tr w:rsidR="00094DCC" w:rsidRPr="00027BDA" w:rsidTr="00116BBB">
        <w:trPr>
          <w:trHeight w:val="52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8TDL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pifb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PIB1_HUMAN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PI fold-containing family B member 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</w:t>
            </w:r>
          </w:p>
        </w:tc>
      </w:tr>
      <w:tr w:rsidR="00094DCC" w:rsidRPr="00027BDA" w:rsidTr="00116BBB">
        <w:trPr>
          <w:trHeight w:val="315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VOO</w:t>
            </w:r>
          </w:p>
        </w:tc>
      </w:tr>
      <w:tr w:rsidR="00094DCC" w:rsidRPr="00027BDA" w:rsidTr="00116BBB">
        <w:trPr>
          <w:trHeight w:val="31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UP</w:t>
            </w:r>
            <w:r w:rsidR="00D35614"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GULATE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7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B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XCL7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atele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ic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51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N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N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ox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t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oxida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c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5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018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H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HM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mu chain C reg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4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74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V10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heavy chain V-I region HG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5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I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0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419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R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R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tidine-rich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o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0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M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macroglobul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3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CG0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LC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lambda-1 chain C regio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NNX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20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209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D209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e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98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TIH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TIH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ter-alpha-trypsin inhibitor heavy chain H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5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T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T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y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er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ransfer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0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0104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NG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NG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ininogen-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85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a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8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55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D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P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par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factor 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DJI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ylo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6</w:t>
            </w:r>
          </w:p>
        </w:tc>
      </w:tr>
      <w:tr w:rsidR="00094DCC" w:rsidRPr="00027BDA" w:rsidTr="00116BBB">
        <w:trPr>
          <w:trHeight w:val="780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CG0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LC2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2_HUMAN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lambda-2 chain C region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6</w:t>
            </w:r>
          </w:p>
        </w:tc>
      </w:tr>
      <w:tr w:rsidR="00094DCC" w:rsidRPr="00027BDA" w:rsidTr="00116BBB">
        <w:trPr>
          <w:trHeight w:val="31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OWN</w:t>
            </w:r>
            <w:r w:rsidR="00D35614"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GULATE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D8148E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hyperlink r:id="rId8" w:history="1">
              <w:r w:rsidR="00094DCC" w:rsidRPr="00027B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P02763</w:t>
              </w:r>
            </w:hyperlink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M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1AG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lpha-1-acid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16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C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CD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rmcid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fen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6KN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NDP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NDP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ta-Ala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peptidase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olysi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50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D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1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51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A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PS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lasm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i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1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BUN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056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haracterize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1orf5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g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1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86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F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A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antiplasm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147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L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99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A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moglo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uni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253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ZGP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A2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inc-alpha-2-glyco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D8148E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hyperlink r:id="rId9" w:history="1">
              <w:r w:rsidR="00094DCC" w:rsidRPr="00027B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P19652</w:t>
              </w:r>
            </w:hyperlink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M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1AG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lpha-1-acid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</w:tr>
      <w:tr w:rsidR="00094DCC" w:rsidRPr="00027BDA" w:rsidTr="00116BBB">
        <w:trPr>
          <w:trHeight w:val="127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9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S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ster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mplement pathway and  innate immune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8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51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PE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PN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inopeptid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olysi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8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BP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T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tinol-bindin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8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G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B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brinoge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HDC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MA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MA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ipocyte plasma membrane-associated 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6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HS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TU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HS-glyco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073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PT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ptoglob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00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C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throm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II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BQE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L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1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585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FAL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S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sulin-like growth factor-binding protein complex acid labile subuni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hesio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gnalling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G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B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brinoge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amm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</w:t>
            </w:r>
          </w:p>
        </w:tc>
      </w:tr>
      <w:tr w:rsidR="00094DCC" w:rsidRPr="00027BDA" w:rsidTr="00116BBB">
        <w:trPr>
          <w:trHeight w:val="52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0418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CAT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CAT_HUMAN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osphatidylcholine-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yltransferase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</w:t>
            </w:r>
          </w:p>
        </w:tc>
      </w:tr>
      <w:tr w:rsidR="00094DCC" w:rsidRPr="00027BDA" w:rsidTr="00116BBB">
        <w:trPr>
          <w:trHeight w:val="315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VOOT</w:t>
            </w:r>
          </w:p>
        </w:tc>
      </w:tr>
      <w:tr w:rsidR="00094DCC" w:rsidRPr="00027BDA" w:rsidTr="00116BBB">
        <w:trPr>
          <w:trHeight w:val="31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UP</w:t>
            </w:r>
            <w:r w:rsidR="00D35614"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GULATE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365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F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FAM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fam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8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5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-I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8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510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TGB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TB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gr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beta-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hes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4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5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-II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0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0</w:t>
            </w:r>
          </w:p>
        </w:tc>
      </w:tr>
      <w:tr w:rsidR="00094DCC" w:rsidRPr="00027BDA" w:rsidTr="00116BBB">
        <w:trPr>
          <w:trHeight w:val="127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67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IV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olesterol homeostasis and Antioxidant protectio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2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554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ylo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4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1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7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TDB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tam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D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0DJI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ylo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7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PB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XCL7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atele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ic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1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151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N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N3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ox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ct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oxida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c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0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M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macroglobul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9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74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V10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heavy chain V-I region HG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9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88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B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moglo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uni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be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5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A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-II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</w:tr>
      <w:tr w:rsidR="00094DCC" w:rsidRPr="00027BDA" w:rsidTr="00116BBB">
        <w:trPr>
          <w:trHeight w:val="76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185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HG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HG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g gamma-2 chain C region O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nat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55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D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P2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par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factor 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</w:t>
            </w:r>
          </w:p>
        </w:tc>
      </w:tr>
      <w:tr w:rsidR="00094DCC" w:rsidRPr="00027BDA" w:rsidTr="00116BBB">
        <w:trPr>
          <w:trHeight w:val="52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65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C1_HUMAN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-I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homeostasi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5</w:t>
            </w:r>
          </w:p>
        </w:tc>
      </w:tr>
      <w:tr w:rsidR="00094DCC" w:rsidRPr="00027BDA" w:rsidTr="00116BBB">
        <w:trPr>
          <w:trHeight w:val="31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OWN</w:t>
            </w:r>
            <w:r w:rsidR="00D35614"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GULATE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27B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04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LA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B15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LA class I histocompatibility </w:t>
            </w: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antigen. </w:t>
            </w: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-15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D8148E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hyperlink r:id="rId10" w:history="1">
              <w:r w:rsidR="00094DCC" w:rsidRPr="00027B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P02763</w:t>
              </w:r>
            </w:hyperlink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M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1AG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lpha-1-acid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lyc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8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53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ZGP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A2G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inc-alpha-2-glyco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F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F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atele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actor 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gulat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</w:t>
            </w:r>
          </w:p>
        </w:tc>
      </w:tr>
      <w:tr w:rsidR="00094DCC" w:rsidRPr="00027BDA" w:rsidTr="00116BBB">
        <w:trPr>
          <w:trHeight w:val="127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9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S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uster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mplement pathway and  innate immune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073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PT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ptoglob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5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50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D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8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51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PE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PN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inopeptid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olysi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8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60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4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4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D44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e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hesio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51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A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PS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lasm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i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6KN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NDP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NDP1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ta-Ala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s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peptidase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olysi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133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LN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lam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6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HS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TUA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HS-glyco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86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PINF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2A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-2-antiplasm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ute-ph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</w:t>
            </w:r>
          </w:p>
        </w:tc>
      </w:tr>
      <w:tr w:rsidR="00094DCC" w:rsidRPr="00027BDA" w:rsidTr="00116BBB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27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BP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T4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tinol-bindin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port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</w:t>
            </w:r>
          </w:p>
        </w:tc>
      </w:tr>
      <w:tr w:rsidR="00094DCC" w:rsidRPr="00027BDA" w:rsidTr="00116BBB">
        <w:trPr>
          <w:trHeight w:val="51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Q9HDC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MA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MAP_HUMA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ipocyte plasma membrane-associated pro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</w:tr>
      <w:tr w:rsidR="00094DCC" w:rsidRPr="00027BDA" w:rsidTr="00116BBB">
        <w:trPr>
          <w:trHeight w:val="525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0443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LA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A03_HUMAN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LA class I histocompatibility antigen. </w:t>
            </w: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-3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spons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4DCC" w:rsidRPr="00027BDA" w:rsidRDefault="00094DCC" w:rsidP="00094D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</w:t>
            </w:r>
          </w:p>
        </w:tc>
      </w:tr>
    </w:tbl>
    <w:p w:rsidR="00E22F2C" w:rsidRPr="00027BDA" w:rsidRDefault="00E22F2C" w:rsidP="00E22F2C">
      <w:pPr>
        <w:pStyle w:val="Prrafodelista"/>
        <w:spacing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:rsidR="00E22F2C" w:rsidRPr="00027BDA" w:rsidRDefault="00E22F2C" w:rsidP="00E22F2C">
      <w:pPr>
        <w:pStyle w:val="Prrafodelista"/>
        <w:spacing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027BDA">
        <w:rPr>
          <w:rFonts w:ascii="Times New Roman" w:hAnsi="Times New Roman" w:cs="Times New Roman"/>
          <w:sz w:val="20"/>
          <w:szCs w:val="20"/>
          <w:lang w:val="en-US"/>
        </w:rPr>
        <w:t>Fold change &gt; 1.3 denotes proteins up-regulated while fold change &lt; 0.8 denotes decrease protein expression after the VOO supplementations</w:t>
      </w:r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 xml:space="preserve"> relative to the control-baseline</w:t>
      </w:r>
      <w:r w:rsidRPr="00027BD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 xml:space="preserve"> accession number, entry name, gene symbol and principal biological function information were from </w:t>
      </w:r>
      <w:proofErr w:type="spellStart"/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 xml:space="preserve"> database (http://www.uniprot.org/).</w:t>
      </w:r>
    </w:p>
    <w:p w:rsidR="00E22F2C" w:rsidRPr="00027BDA" w:rsidRDefault="00E22F2C" w:rsidP="00E22F2C">
      <w:pPr>
        <w:rPr>
          <w:lang w:val="en-US"/>
        </w:rPr>
      </w:pPr>
    </w:p>
    <w:p w:rsidR="00172ECF" w:rsidRPr="00172ECF" w:rsidRDefault="00172ECF" w:rsidP="00D8148E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172ECF" w:rsidRPr="00172ECF" w:rsidSect="00D8148E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62419"/>
    <w:multiLevelType w:val="hybridMultilevel"/>
    <w:tmpl w:val="18B8C44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D737D"/>
    <w:multiLevelType w:val="multilevel"/>
    <w:tmpl w:val="9B081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4B10DD"/>
    <w:multiLevelType w:val="multilevel"/>
    <w:tmpl w:val="F4EE08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AF1455D"/>
    <w:multiLevelType w:val="multilevel"/>
    <w:tmpl w:val="5154660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4E490B90"/>
    <w:multiLevelType w:val="multilevel"/>
    <w:tmpl w:val="7880367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0A46134"/>
    <w:multiLevelType w:val="hybridMultilevel"/>
    <w:tmpl w:val="BE0448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6E7DFA"/>
    <w:multiLevelType w:val="hybridMultilevel"/>
    <w:tmpl w:val="ED768B22"/>
    <w:lvl w:ilvl="0" w:tplc="D96A42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F96B95"/>
    <w:multiLevelType w:val="hybridMultilevel"/>
    <w:tmpl w:val="F2D4792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BB2B74"/>
    <w:multiLevelType w:val="multilevel"/>
    <w:tmpl w:val="7880367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76D82146"/>
    <w:multiLevelType w:val="multilevel"/>
    <w:tmpl w:val="74C89A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7A8E7B88"/>
    <w:multiLevelType w:val="hybridMultilevel"/>
    <w:tmpl w:val="4E0A6120"/>
    <w:lvl w:ilvl="0" w:tplc="6F0A381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3"/>
  </w:num>
  <w:num w:numId="5">
    <w:abstractNumId w:val="9"/>
  </w:num>
  <w:num w:numId="6">
    <w:abstractNumId w:val="6"/>
  </w:num>
  <w:num w:numId="7">
    <w:abstractNumId w:val="0"/>
  </w:num>
  <w:num w:numId="8">
    <w:abstractNumId w:val="4"/>
  </w:num>
  <w:num w:numId="9">
    <w:abstractNumId w:val="7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425"/>
    <w:rsid w:val="00027BDA"/>
    <w:rsid w:val="0007377C"/>
    <w:rsid w:val="00094DCC"/>
    <w:rsid w:val="000F0407"/>
    <w:rsid w:val="00116BBB"/>
    <w:rsid w:val="00170510"/>
    <w:rsid w:val="00172ECF"/>
    <w:rsid w:val="002D0C5A"/>
    <w:rsid w:val="002E3450"/>
    <w:rsid w:val="00300790"/>
    <w:rsid w:val="003E3D7E"/>
    <w:rsid w:val="00421843"/>
    <w:rsid w:val="004669DE"/>
    <w:rsid w:val="005131A5"/>
    <w:rsid w:val="00663B8B"/>
    <w:rsid w:val="00783009"/>
    <w:rsid w:val="007B5CEB"/>
    <w:rsid w:val="00800839"/>
    <w:rsid w:val="00861CA6"/>
    <w:rsid w:val="008A6358"/>
    <w:rsid w:val="008F653D"/>
    <w:rsid w:val="009052D3"/>
    <w:rsid w:val="009630C1"/>
    <w:rsid w:val="00974749"/>
    <w:rsid w:val="009B1759"/>
    <w:rsid w:val="00A35866"/>
    <w:rsid w:val="00B074CA"/>
    <w:rsid w:val="00B61C75"/>
    <w:rsid w:val="00C40A63"/>
    <w:rsid w:val="00C528AA"/>
    <w:rsid w:val="00C623A3"/>
    <w:rsid w:val="00C77933"/>
    <w:rsid w:val="00C8579F"/>
    <w:rsid w:val="00D2613E"/>
    <w:rsid w:val="00D2689A"/>
    <w:rsid w:val="00D35614"/>
    <w:rsid w:val="00D57425"/>
    <w:rsid w:val="00D76E47"/>
    <w:rsid w:val="00D8148E"/>
    <w:rsid w:val="00D83F2E"/>
    <w:rsid w:val="00DB122F"/>
    <w:rsid w:val="00E22F2C"/>
    <w:rsid w:val="00E43CFB"/>
    <w:rsid w:val="00E608DC"/>
    <w:rsid w:val="00E83DA1"/>
    <w:rsid w:val="00EB0DCA"/>
    <w:rsid w:val="00F14B04"/>
    <w:rsid w:val="00F71782"/>
    <w:rsid w:val="00F73304"/>
    <w:rsid w:val="00F82D75"/>
    <w:rsid w:val="00F84892"/>
    <w:rsid w:val="00F9343A"/>
    <w:rsid w:val="00FC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4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5742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574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74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742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7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425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E22F2C"/>
  </w:style>
  <w:style w:type="character" w:customStyle="1" w:styleId="highlight">
    <w:name w:val="highlight"/>
    <w:basedOn w:val="Fuentedeprrafopredeter"/>
    <w:rsid w:val="00E22F2C"/>
  </w:style>
  <w:style w:type="character" w:styleId="Hipervnculo">
    <w:name w:val="Hyperlink"/>
    <w:basedOn w:val="Fuentedeprrafopredeter"/>
    <w:uiPriority w:val="99"/>
    <w:unhideWhenUsed/>
    <w:rsid w:val="00E22F2C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F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F2C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E22F2C"/>
  </w:style>
  <w:style w:type="paragraph" w:styleId="Revisin">
    <w:name w:val="Revision"/>
    <w:hidden/>
    <w:uiPriority w:val="99"/>
    <w:semiHidden/>
    <w:rsid w:val="00E22F2C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E22F2C"/>
  </w:style>
  <w:style w:type="character" w:customStyle="1" w:styleId="sc">
    <w:name w:val="sc"/>
    <w:basedOn w:val="Fuentedeprrafopredeter"/>
    <w:rsid w:val="00E22F2C"/>
  </w:style>
  <w:style w:type="paragraph" w:styleId="Encabezado">
    <w:name w:val="header"/>
    <w:basedOn w:val="Normal"/>
    <w:link w:val="Encabezado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2F2C"/>
  </w:style>
  <w:style w:type="paragraph" w:styleId="Piedepgina">
    <w:name w:val="footer"/>
    <w:basedOn w:val="Normal"/>
    <w:link w:val="Piedepgina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2F2C"/>
  </w:style>
  <w:style w:type="table" w:styleId="Tablaconcuadrcula">
    <w:name w:val="Table Grid"/>
    <w:basedOn w:val="Tablanormal"/>
    <w:uiPriority w:val="59"/>
    <w:rsid w:val="00E2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094DCC"/>
    <w:rPr>
      <w:color w:val="800080"/>
      <w:u w:val="single"/>
    </w:rPr>
  </w:style>
  <w:style w:type="paragraph" w:customStyle="1" w:styleId="xl65">
    <w:name w:val="xl65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094D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94DC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4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5742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574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74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742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7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425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E22F2C"/>
  </w:style>
  <w:style w:type="character" w:customStyle="1" w:styleId="highlight">
    <w:name w:val="highlight"/>
    <w:basedOn w:val="Fuentedeprrafopredeter"/>
    <w:rsid w:val="00E22F2C"/>
  </w:style>
  <w:style w:type="character" w:styleId="Hipervnculo">
    <w:name w:val="Hyperlink"/>
    <w:basedOn w:val="Fuentedeprrafopredeter"/>
    <w:uiPriority w:val="99"/>
    <w:unhideWhenUsed/>
    <w:rsid w:val="00E22F2C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F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F2C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E22F2C"/>
  </w:style>
  <w:style w:type="paragraph" w:styleId="Revisin">
    <w:name w:val="Revision"/>
    <w:hidden/>
    <w:uiPriority w:val="99"/>
    <w:semiHidden/>
    <w:rsid w:val="00E22F2C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E22F2C"/>
  </w:style>
  <w:style w:type="character" w:customStyle="1" w:styleId="sc">
    <w:name w:val="sc"/>
    <w:basedOn w:val="Fuentedeprrafopredeter"/>
    <w:rsid w:val="00E22F2C"/>
  </w:style>
  <w:style w:type="paragraph" w:styleId="Encabezado">
    <w:name w:val="header"/>
    <w:basedOn w:val="Normal"/>
    <w:link w:val="Encabezado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2F2C"/>
  </w:style>
  <w:style w:type="paragraph" w:styleId="Piedepgina">
    <w:name w:val="footer"/>
    <w:basedOn w:val="Normal"/>
    <w:link w:val="Piedepgina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2F2C"/>
  </w:style>
  <w:style w:type="table" w:styleId="Tablaconcuadrcula">
    <w:name w:val="Table Grid"/>
    <w:basedOn w:val="Tablanormal"/>
    <w:uiPriority w:val="59"/>
    <w:rsid w:val="00E2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094DCC"/>
    <w:rPr>
      <w:color w:val="800080"/>
      <w:u w:val="single"/>
    </w:rPr>
  </w:style>
  <w:style w:type="paragraph" w:customStyle="1" w:styleId="xl65">
    <w:name w:val="xl65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094D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94DC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P02763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uniprot.org/uniprot/P04217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uniprot.org/uniprot/P02763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uniprot.org/uniprot/P0276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uniprot.org/uniprot/P1965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57</Words>
  <Characters>8565</Characters>
  <Application>Microsoft Office Word</Application>
  <DocSecurity>0</DocSecurity>
  <Lines>71</Lines>
  <Paragraphs>2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Úrsula Catalán Santos</cp:lastModifiedBy>
  <cp:revision>3</cp:revision>
  <cp:lastPrinted>2014-05-07T10:51:00Z</cp:lastPrinted>
  <dcterms:created xsi:type="dcterms:W3CDTF">2015-03-19T11:33:00Z</dcterms:created>
  <dcterms:modified xsi:type="dcterms:W3CDTF">2015-03-19T11:34:00Z</dcterms:modified>
</cp:coreProperties>
</file>